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50"/>
        <w:gridCol w:w="2664"/>
        <w:gridCol w:w="1357"/>
        <w:gridCol w:w="1352"/>
        <w:gridCol w:w="1054"/>
        <w:gridCol w:w="1139"/>
      </w:tblGrid>
      <w:tr w:rsidR="00E0587B" w:rsidRPr="00ED33E9" w14:paraId="71762B5E" w14:textId="659F05A8" w:rsidTr="00E0587B">
        <w:trPr>
          <w:trHeight w:val="769"/>
          <w:jc w:val="center"/>
        </w:trPr>
        <w:tc>
          <w:tcPr>
            <w:tcW w:w="1450" w:type="dxa"/>
            <w:vAlign w:val="center"/>
          </w:tcPr>
          <w:p w14:paraId="48D81641" w14:textId="5608DFFC" w:rsidR="00E0587B" w:rsidRPr="00E0587B" w:rsidRDefault="00E0587B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5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odel description</w:t>
            </w:r>
          </w:p>
        </w:tc>
        <w:tc>
          <w:tcPr>
            <w:tcW w:w="2664" w:type="dxa"/>
            <w:vAlign w:val="center"/>
          </w:tcPr>
          <w:p w14:paraId="7CB5A29C" w14:textId="6FBCA4A8" w:rsidR="00E0587B" w:rsidRPr="00E0587B" w:rsidRDefault="00E0587B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5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gression formula</w:t>
            </w:r>
          </w:p>
        </w:tc>
        <w:tc>
          <w:tcPr>
            <w:tcW w:w="1357" w:type="dxa"/>
            <w:vAlign w:val="center"/>
          </w:tcPr>
          <w:p w14:paraId="5F2C322E" w14:textId="4BF3F8E6" w:rsidR="00E0587B" w:rsidRPr="00E0587B" w:rsidRDefault="00E0587B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5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LDP-LOO</w:t>
            </w:r>
          </w:p>
        </w:tc>
        <w:tc>
          <w:tcPr>
            <w:tcW w:w="1352" w:type="dxa"/>
            <w:vAlign w:val="center"/>
          </w:tcPr>
          <w:p w14:paraId="24DA9AED" w14:textId="53509AFB" w:rsidR="00E0587B" w:rsidRPr="00E0587B" w:rsidRDefault="00E0587B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5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LDP-diff</w:t>
            </w:r>
          </w:p>
        </w:tc>
        <w:tc>
          <w:tcPr>
            <w:tcW w:w="1054" w:type="dxa"/>
            <w:vAlign w:val="center"/>
          </w:tcPr>
          <w:p w14:paraId="49B9CE2E" w14:textId="0C5AA107" w:rsidR="00E0587B" w:rsidRPr="00E0587B" w:rsidRDefault="00E0587B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139" w:type="dxa"/>
            <w:vAlign w:val="center"/>
          </w:tcPr>
          <w:p w14:paraId="20A8EE80" w14:textId="1E62A753" w:rsidR="00E0587B" w:rsidRPr="00E0587B" w:rsidRDefault="00E0587B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5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-diff</w:t>
            </w:r>
          </w:p>
        </w:tc>
      </w:tr>
      <w:tr w:rsidR="00E0587B" w:rsidRPr="00ED33E9" w14:paraId="4A819C23" w14:textId="77777777" w:rsidTr="00E0587B">
        <w:trPr>
          <w:trHeight w:val="788"/>
          <w:jc w:val="center"/>
        </w:trPr>
        <w:tc>
          <w:tcPr>
            <w:tcW w:w="1450" w:type="dxa"/>
            <w:vAlign w:val="center"/>
          </w:tcPr>
          <w:p w14:paraId="53BCE33B" w14:textId="3E33DDB3" w:rsidR="00E0587B" w:rsidRPr="00E0587B" w:rsidRDefault="00E0587B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8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in model</w:t>
            </w:r>
          </w:p>
        </w:tc>
        <w:tc>
          <w:tcPr>
            <w:tcW w:w="2664" w:type="dxa"/>
            <w:vAlign w:val="center"/>
          </w:tcPr>
          <w:p w14:paraId="106640B4" w14:textId="64F4B35C" w:rsidR="00E0587B" w:rsidRPr="00E0587B" w:rsidRDefault="00E0587B" w:rsidP="00E0587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8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~ 1 + VOC + symptom status + number of exposures + age group + time since last exposure</w:t>
            </w:r>
          </w:p>
        </w:tc>
        <w:tc>
          <w:tcPr>
            <w:tcW w:w="1357" w:type="dxa"/>
            <w:vAlign w:val="center"/>
          </w:tcPr>
          <w:p w14:paraId="3DCCECF1" w14:textId="4A5744EB" w:rsidR="00E0587B" w:rsidRPr="00E0587B" w:rsidRDefault="00E0587B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8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</w:t>
            </w:r>
            <w:r w:rsidR="00CA5B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6</w:t>
            </w:r>
            <w:r w:rsidRPr="00E058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="00CA5B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52" w:type="dxa"/>
            <w:vAlign w:val="center"/>
          </w:tcPr>
          <w:p w14:paraId="79AAB230" w14:textId="6DA2DEEC" w:rsidR="00E0587B" w:rsidRPr="00E0587B" w:rsidRDefault="00E0587B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8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 w:rsidR="00CA5B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  <w:r w:rsidRPr="00E058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="00CA5B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54" w:type="dxa"/>
            <w:vAlign w:val="center"/>
          </w:tcPr>
          <w:p w14:paraId="1FBD2AF1" w14:textId="0F436F3F" w:rsidR="00E0587B" w:rsidRPr="00E0587B" w:rsidRDefault="00CA5B6E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  <w:r w:rsidR="00DA17E0" w:rsidRPr="00DA17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9" w:type="dxa"/>
            <w:vAlign w:val="center"/>
          </w:tcPr>
          <w:p w14:paraId="2482D712" w14:textId="1FEDF43B" w:rsidR="00E0587B" w:rsidRPr="00E0587B" w:rsidRDefault="00CA5B6E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  <w:r w:rsidR="00E0587B" w:rsidRPr="00E058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E0587B" w:rsidRPr="00ED33E9" w14:paraId="00D96CFA" w14:textId="77777777" w:rsidTr="00E0587B">
        <w:trPr>
          <w:trHeight w:val="788"/>
          <w:jc w:val="center"/>
        </w:trPr>
        <w:tc>
          <w:tcPr>
            <w:tcW w:w="1450" w:type="dxa"/>
            <w:vAlign w:val="center"/>
          </w:tcPr>
          <w:p w14:paraId="001229A8" w14:textId="2ED9C584" w:rsidR="00E0587B" w:rsidRPr="00E0587B" w:rsidRDefault="00E0587B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8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OC</w:t>
            </w:r>
          </w:p>
        </w:tc>
        <w:tc>
          <w:tcPr>
            <w:tcW w:w="2664" w:type="dxa"/>
            <w:vAlign w:val="center"/>
          </w:tcPr>
          <w:p w14:paraId="53D4C37C" w14:textId="597D0BFB" w:rsidR="00E0587B" w:rsidRPr="00E0587B" w:rsidRDefault="00E0587B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58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~ 1 + VOC</w:t>
            </w:r>
          </w:p>
        </w:tc>
        <w:tc>
          <w:tcPr>
            <w:tcW w:w="1357" w:type="dxa"/>
            <w:vAlign w:val="center"/>
          </w:tcPr>
          <w:p w14:paraId="245C4165" w14:textId="58132EAF" w:rsidR="00E0587B" w:rsidRPr="00E0587B" w:rsidRDefault="00CA5B6E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359.4</w:t>
            </w:r>
          </w:p>
        </w:tc>
        <w:tc>
          <w:tcPr>
            <w:tcW w:w="1352" w:type="dxa"/>
            <w:vAlign w:val="center"/>
          </w:tcPr>
          <w:p w14:paraId="02457C8A" w14:textId="0C137E58" w:rsidR="00E0587B" w:rsidRPr="00E0587B" w:rsidRDefault="00CA5B6E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6.2</w:t>
            </w:r>
          </w:p>
        </w:tc>
        <w:tc>
          <w:tcPr>
            <w:tcW w:w="1054" w:type="dxa"/>
            <w:vAlign w:val="center"/>
          </w:tcPr>
          <w:p w14:paraId="28069ACC" w14:textId="675F3697" w:rsidR="00E0587B" w:rsidRPr="00E0587B" w:rsidRDefault="00DA17E0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A17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.</w:t>
            </w:r>
            <w:r w:rsidR="00CA5B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9" w:type="dxa"/>
            <w:vAlign w:val="center"/>
          </w:tcPr>
          <w:p w14:paraId="3EC75A21" w14:textId="416C8B14" w:rsidR="00E0587B" w:rsidRPr="00E0587B" w:rsidRDefault="00CA5B6E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5</w:t>
            </w:r>
            <w:r w:rsidR="00E0587B" w:rsidRPr="00E058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E0587B" w:rsidRPr="00ED33E9" w14:paraId="26119309" w14:textId="77777777" w:rsidTr="00E0587B">
        <w:trPr>
          <w:trHeight w:val="788"/>
          <w:jc w:val="center"/>
        </w:trPr>
        <w:tc>
          <w:tcPr>
            <w:tcW w:w="1450" w:type="dxa"/>
            <w:vAlign w:val="center"/>
          </w:tcPr>
          <w:p w14:paraId="2B42E4AC" w14:textId="4ED1681D" w:rsidR="00E0587B" w:rsidRPr="00E0587B" w:rsidRDefault="00E0587B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tom status</w:t>
            </w:r>
          </w:p>
        </w:tc>
        <w:tc>
          <w:tcPr>
            <w:tcW w:w="2664" w:type="dxa"/>
            <w:vAlign w:val="center"/>
          </w:tcPr>
          <w:p w14:paraId="404B736D" w14:textId="58CA3A23" w:rsidR="00E0587B" w:rsidRPr="00E0587B" w:rsidRDefault="00E0587B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8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~ 1 + symptom status </w:t>
            </w:r>
          </w:p>
        </w:tc>
        <w:tc>
          <w:tcPr>
            <w:tcW w:w="1357" w:type="dxa"/>
            <w:vAlign w:val="center"/>
          </w:tcPr>
          <w:p w14:paraId="2997E761" w14:textId="13A80FE3" w:rsidR="00E0587B" w:rsidRPr="00E0587B" w:rsidRDefault="00CA5B6E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349.3</w:t>
            </w:r>
          </w:p>
        </w:tc>
        <w:tc>
          <w:tcPr>
            <w:tcW w:w="1352" w:type="dxa"/>
            <w:vAlign w:val="center"/>
          </w:tcPr>
          <w:p w14:paraId="4394325B" w14:textId="6234CBB5" w:rsidR="00E0587B" w:rsidRPr="00E0587B" w:rsidRDefault="00CA5B6E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1</w:t>
            </w:r>
          </w:p>
        </w:tc>
        <w:tc>
          <w:tcPr>
            <w:tcW w:w="1054" w:type="dxa"/>
            <w:vAlign w:val="center"/>
          </w:tcPr>
          <w:p w14:paraId="1D4FD53F" w14:textId="7DED92C1" w:rsidR="00E0587B" w:rsidRPr="00E0587B" w:rsidRDefault="00CA5B6E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.2</w:t>
            </w:r>
          </w:p>
        </w:tc>
        <w:tc>
          <w:tcPr>
            <w:tcW w:w="1139" w:type="dxa"/>
            <w:vAlign w:val="center"/>
          </w:tcPr>
          <w:p w14:paraId="275C96CA" w14:textId="0CE04C04" w:rsidR="00E0587B" w:rsidRPr="00E0587B" w:rsidRDefault="00CA5B6E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4</w:t>
            </w:r>
          </w:p>
        </w:tc>
      </w:tr>
      <w:tr w:rsidR="00E0587B" w:rsidRPr="00ED33E9" w14:paraId="13614C42" w14:textId="0BD270A1" w:rsidTr="00E0587B">
        <w:trPr>
          <w:trHeight w:val="788"/>
          <w:jc w:val="center"/>
        </w:trPr>
        <w:tc>
          <w:tcPr>
            <w:tcW w:w="1450" w:type="dxa"/>
            <w:vAlign w:val="center"/>
          </w:tcPr>
          <w:p w14:paraId="5D6ABAF8" w14:textId="379B2745" w:rsidR="00E0587B" w:rsidRPr="00E0587B" w:rsidRDefault="00E0587B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8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osures</w:t>
            </w:r>
          </w:p>
        </w:tc>
        <w:tc>
          <w:tcPr>
            <w:tcW w:w="2664" w:type="dxa"/>
            <w:vAlign w:val="center"/>
          </w:tcPr>
          <w:p w14:paraId="6293A5D1" w14:textId="12EA7BB0" w:rsidR="00E0587B" w:rsidRPr="00E0587B" w:rsidRDefault="00E0587B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58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~ 1 + number of exposures</w:t>
            </w:r>
          </w:p>
        </w:tc>
        <w:tc>
          <w:tcPr>
            <w:tcW w:w="1357" w:type="dxa"/>
            <w:vAlign w:val="center"/>
          </w:tcPr>
          <w:p w14:paraId="554D2814" w14:textId="5D487BCA" w:rsidR="00E0587B" w:rsidRPr="00E0587B" w:rsidRDefault="00CA5B6E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419.6</w:t>
            </w:r>
          </w:p>
        </w:tc>
        <w:tc>
          <w:tcPr>
            <w:tcW w:w="1352" w:type="dxa"/>
            <w:vAlign w:val="center"/>
          </w:tcPr>
          <w:p w14:paraId="0C07695A" w14:textId="5B5B0B71" w:rsidR="00E0587B" w:rsidRPr="00E0587B" w:rsidRDefault="00CA5B6E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6.4</w:t>
            </w:r>
          </w:p>
        </w:tc>
        <w:tc>
          <w:tcPr>
            <w:tcW w:w="1054" w:type="dxa"/>
            <w:vAlign w:val="center"/>
          </w:tcPr>
          <w:p w14:paraId="1D6F6FCD" w14:textId="70463DD8" w:rsidR="00E0587B" w:rsidRPr="00E0587B" w:rsidRDefault="00CA5B6E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.9</w:t>
            </w:r>
          </w:p>
        </w:tc>
        <w:tc>
          <w:tcPr>
            <w:tcW w:w="1139" w:type="dxa"/>
            <w:vAlign w:val="center"/>
          </w:tcPr>
          <w:p w14:paraId="233798F2" w14:textId="7079C8D2" w:rsidR="00E0587B" w:rsidRPr="00E0587B" w:rsidRDefault="00CA5B6E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2</w:t>
            </w:r>
          </w:p>
        </w:tc>
      </w:tr>
      <w:tr w:rsidR="00E0587B" w:rsidRPr="00ED33E9" w14:paraId="316304E0" w14:textId="26F34831" w:rsidTr="00E0587B">
        <w:trPr>
          <w:trHeight w:val="769"/>
          <w:jc w:val="center"/>
        </w:trPr>
        <w:tc>
          <w:tcPr>
            <w:tcW w:w="1450" w:type="dxa"/>
            <w:vAlign w:val="center"/>
          </w:tcPr>
          <w:p w14:paraId="16B73A0D" w14:textId="31BD406E" w:rsidR="00E0587B" w:rsidRPr="00E0587B" w:rsidRDefault="00E0587B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8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 group</w:t>
            </w:r>
          </w:p>
        </w:tc>
        <w:tc>
          <w:tcPr>
            <w:tcW w:w="2664" w:type="dxa"/>
            <w:vAlign w:val="center"/>
          </w:tcPr>
          <w:p w14:paraId="0E3AAF6F" w14:textId="3DA70212" w:rsidR="00E0587B" w:rsidRPr="00E0587B" w:rsidRDefault="00E0587B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8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~ 1 + age group </w:t>
            </w:r>
          </w:p>
        </w:tc>
        <w:tc>
          <w:tcPr>
            <w:tcW w:w="1357" w:type="dxa"/>
            <w:vAlign w:val="center"/>
          </w:tcPr>
          <w:p w14:paraId="7C68FD54" w14:textId="59D0A995" w:rsidR="00E0587B" w:rsidRPr="00E0587B" w:rsidRDefault="00CA5B6E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343.2</w:t>
            </w:r>
          </w:p>
        </w:tc>
        <w:tc>
          <w:tcPr>
            <w:tcW w:w="1352" w:type="dxa"/>
            <w:vAlign w:val="center"/>
          </w:tcPr>
          <w:p w14:paraId="62CB6EB5" w14:textId="04FF3CE5" w:rsidR="00E0587B" w:rsidRPr="00E0587B" w:rsidRDefault="00CA5B6E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54" w:type="dxa"/>
            <w:vAlign w:val="center"/>
          </w:tcPr>
          <w:p w14:paraId="1F6F74C3" w14:textId="061D34CB" w:rsidR="00E0587B" w:rsidRPr="00E0587B" w:rsidRDefault="00CA5B6E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.3</w:t>
            </w:r>
          </w:p>
        </w:tc>
        <w:tc>
          <w:tcPr>
            <w:tcW w:w="1139" w:type="dxa"/>
            <w:vAlign w:val="center"/>
          </w:tcPr>
          <w:p w14:paraId="5E255631" w14:textId="789B6863" w:rsidR="00E0587B" w:rsidRPr="00E0587B" w:rsidRDefault="00CA5B6E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E0587B" w:rsidRPr="00ED33E9" w14:paraId="00A99E28" w14:textId="59688033" w:rsidTr="00E0587B">
        <w:trPr>
          <w:trHeight w:val="769"/>
          <w:jc w:val="center"/>
        </w:trPr>
        <w:tc>
          <w:tcPr>
            <w:tcW w:w="1450" w:type="dxa"/>
            <w:vAlign w:val="center"/>
          </w:tcPr>
          <w:p w14:paraId="3EBEC72A" w14:textId="50D93E3A" w:rsidR="00E0587B" w:rsidRPr="00E0587B" w:rsidRDefault="00E0587B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8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VOC</w:t>
            </w:r>
          </w:p>
        </w:tc>
        <w:tc>
          <w:tcPr>
            <w:tcW w:w="2664" w:type="dxa"/>
            <w:vAlign w:val="center"/>
          </w:tcPr>
          <w:p w14:paraId="37EB5C2B" w14:textId="4A4CEB2A" w:rsidR="00E0587B" w:rsidRPr="00E0587B" w:rsidRDefault="00E0587B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8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~ 1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+ </w:t>
            </w:r>
            <w:r w:rsidRPr="00E058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tom status + number of exposures + age group + time since last exposure</w:t>
            </w:r>
          </w:p>
        </w:tc>
        <w:tc>
          <w:tcPr>
            <w:tcW w:w="1357" w:type="dxa"/>
            <w:vAlign w:val="center"/>
          </w:tcPr>
          <w:p w14:paraId="5B3BA327" w14:textId="571E908D" w:rsidR="00E0587B" w:rsidRPr="00E0587B" w:rsidRDefault="00CA5B6E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366.8</w:t>
            </w:r>
          </w:p>
        </w:tc>
        <w:tc>
          <w:tcPr>
            <w:tcW w:w="1352" w:type="dxa"/>
            <w:vAlign w:val="center"/>
          </w:tcPr>
          <w:p w14:paraId="19EEFE97" w14:textId="71CD1E69" w:rsidR="00E0587B" w:rsidRPr="00E0587B" w:rsidRDefault="00CA5B6E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3.6</w:t>
            </w:r>
          </w:p>
        </w:tc>
        <w:tc>
          <w:tcPr>
            <w:tcW w:w="1054" w:type="dxa"/>
            <w:vAlign w:val="center"/>
          </w:tcPr>
          <w:p w14:paraId="35AFC308" w14:textId="2B697A0C" w:rsidR="00E0587B" w:rsidRPr="00E0587B" w:rsidRDefault="00DA17E0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A17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.7</w:t>
            </w:r>
          </w:p>
        </w:tc>
        <w:tc>
          <w:tcPr>
            <w:tcW w:w="1139" w:type="dxa"/>
            <w:vAlign w:val="center"/>
          </w:tcPr>
          <w:p w14:paraId="190AFBAC" w14:textId="07CA327E" w:rsidR="00E0587B" w:rsidRPr="00E0587B" w:rsidRDefault="00CA5B6E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3</w:t>
            </w:r>
          </w:p>
        </w:tc>
      </w:tr>
      <w:tr w:rsidR="00E0587B" w:rsidRPr="00ED33E9" w14:paraId="0730937D" w14:textId="5565B27A" w:rsidTr="00E0587B">
        <w:trPr>
          <w:trHeight w:val="769"/>
          <w:jc w:val="center"/>
        </w:trPr>
        <w:tc>
          <w:tcPr>
            <w:tcW w:w="1450" w:type="dxa"/>
            <w:vAlign w:val="center"/>
          </w:tcPr>
          <w:p w14:paraId="062519F5" w14:textId="46409083" w:rsidR="00E0587B" w:rsidRPr="00E0587B" w:rsidRDefault="00E0587B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8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covariates</w:t>
            </w:r>
          </w:p>
        </w:tc>
        <w:tc>
          <w:tcPr>
            <w:tcW w:w="2664" w:type="dxa"/>
            <w:vAlign w:val="center"/>
          </w:tcPr>
          <w:p w14:paraId="58619309" w14:textId="30F188A8" w:rsidR="00E0587B" w:rsidRPr="00E0587B" w:rsidRDefault="00E0587B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8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~ 1</w:t>
            </w:r>
          </w:p>
        </w:tc>
        <w:tc>
          <w:tcPr>
            <w:tcW w:w="1357" w:type="dxa"/>
            <w:vAlign w:val="center"/>
          </w:tcPr>
          <w:p w14:paraId="3252AD19" w14:textId="5008D3B8" w:rsidR="00E0587B" w:rsidRPr="00E0587B" w:rsidRDefault="00CA5B6E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368.3</w:t>
            </w:r>
          </w:p>
        </w:tc>
        <w:tc>
          <w:tcPr>
            <w:tcW w:w="1352" w:type="dxa"/>
            <w:vAlign w:val="center"/>
          </w:tcPr>
          <w:p w14:paraId="28C77718" w14:textId="62219BD0" w:rsidR="00E0587B" w:rsidRPr="00E0587B" w:rsidRDefault="00CA5B6E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5.1</w:t>
            </w:r>
          </w:p>
        </w:tc>
        <w:tc>
          <w:tcPr>
            <w:tcW w:w="1054" w:type="dxa"/>
            <w:vAlign w:val="center"/>
          </w:tcPr>
          <w:p w14:paraId="67CFD86D" w14:textId="7D9F74DF" w:rsidR="00E0587B" w:rsidRPr="00E0587B" w:rsidRDefault="00CA5B6E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.9</w:t>
            </w:r>
          </w:p>
        </w:tc>
        <w:tc>
          <w:tcPr>
            <w:tcW w:w="1139" w:type="dxa"/>
            <w:vAlign w:val="center"/>
          </w:tcPr>
          <w:p w14:paraId="397CC69E" w14:textId="1360C15B" w:rsidR="00E0587B" w:rsidRPr="00E0587B" w:rsidRDefault="00CA5B6E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3</w:t>
            </w:r>
          </w:p>
        </w:tc>
      </w:tr>
      <w:tr w:rsidR="00E0587B" w:rsidRPr="00ED33E9" w14:paraId="6273B59F" w14:textId="77777777" w:rsidTr="00E0587B">
        <w:trPr>
          <w:trHeight w:val="769"/>
          <w:jc w:val="center"/>
        </w:trPr>
        <w:tc>
          <w:tcPr>
            <w:tcW w:w="1450" w:type="dxa"/>
            <w:vAlign w:val="center"/>
          </w:tcPr>
          <w:p w14:paraId="06D08C87" w14:textId="0A8EF3C0" w:rsidR="00E0587B" w:rsidRPr="00E0587B" w:rsidRDefault="00E0587B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8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nformative priors</w:t>
            </w:r>
          </w:p>
        </w:tc>
        <w:tc>
          <w:tcPr>
            <w:tcW w:w="2664" w:type="dxa"/>
            <w:vAlign w:val="center"/>
          </w:tcPr>
          <w:p w14:paraId="09ABB9BD" w14:textId="0C05F3B2" w:rsidR="00E0587B" w:rsidRPr="00E0587B" w:rsidRDefault="00E0587B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8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~ 1 + VOC + symptom status + number of exposures + age group + time since last exposure</w:t>
            </w:r>
          </w:p>
        </w:tc>
        <w:tc>
          <w:tcPr>
            <w:tcW w:w="1357" w:type="dxa"/>
            <w:vAlign w:val="center"/>
          </w:tcPr>
          <w:p w14:paraId="1C013EF6" w14:textId="49A25EC8" w:rsidR="00E0587B" w:rsidRPr="00E0587B" w:rsidRDefault="00CA5B6E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376.0</w:t>
            </w:r>
          </w:p>
        </w:tc>
        <w:tc>
          <w:tcPr>
            <w:tcW w:w="1352" w:type="dxa"/>
            <w:vAlign w:val="center"/>
          </w:tcPr>
          <w:p w14:paraId="76D918CA" w14:textId="587D6958" w:rsidR="00E0587B" w:rsidRPr="00E0587B" w:rsidRDefault="00CA5B6E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2.8</w:t>
            </w:r>
          </w:p>
        </w:tc>
        <w:tc>
          <w:tcPr>
            <w:tcW w:w="1054" w:type="dxa"/>
            <w:vAlign w:val="center"/>
          </w:tcPr>
          <w:p w14:paraId="674BBA7E" w14:textId="0AF14714" w:rsidR="00E0587B" w:rsidRPr="00E0587B" w:rsidRDefault="00CA5B6E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.2</w:t>
            </w:r>
          </w:p>
        </w:tc>
        <w:tc>
          <w:tcPr>
            <w:tcW w:w="1139" w:type="dxa"/>
            <w:vAlign w:val="center"/>
          </w:tcPr>
          <w:p w14:paraId="0198EAC8" w14:textId="2053BA08" w:rsidR="00E0587B" w:rsidRPr="00E0587B" w:rsidRDefault="00CA5B6E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0</w:t>
            </w:r>
          </w:p>
        </w:tc>
      </w:tr>
    </w:tbl>
    <w:p w14:paraId="6D96C5A0" w14:textId="77777777" w:rsidR="002D5373" w:rsidRDefault="002D5373"/>
    <w:sectPr w:rsidR="002D53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B71"/>
    <w:rsid w:val="002D5373"/>
    <w:rsid w:val="007012E2"/>
    <w:rsid w:val="008974F4"/>
    <w:rsid w:val="00CA5B6E"/>
    <w:rsid w:val="00DA17E0"/>
    <w:rsid w:val="00E0587B"/>
    <w:rsid w:val="00F94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742E96"/>
  <w15:chartTrackingRefBased/>
  <w15:docId w15:val="{40AFF112-A355-F242-93E2-76CC95F9A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B7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4B7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0587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3</Words>
  <Characters>5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Russell</dc:creator>
  <cp:keywords/>
  <dc:description/>
  <cp:lastModifiedBy>Timothy Russell</cp:lastModifiedBy>
  <cp:revision>4</cp:revision>
  <dcterms:created xsi:type="dcterms:W3CDTF">2023-08-21T05:44:00Z</dcterms:created>
  <dcterms:modified xsi:type="dcterms:W3CDTF">2023-10-03T00:27:00Z</dcterms:modified>
</cp:coreProperties>
</file>